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07758" w:rsidRPr="0042061A" w:rsidRDefault="00846DE2" w:rsidP="0042061A">
      <w:pPr>
        <w:spacing w:line="360" w:lineRule="auto"/>
        <w:divId w:val="527714769"/>
        <w:rPr>
          <w:rFonts w:ascii="Times New Roman" w:hAnsi="Times New Roman" w:cs="Times New Roman"/>
          <w:color w:val="000000"/>
          <w:sz w:val="28"/>
          <w:szCs w:val="28"/>
        </w:rPr>
      </w:pPr>
      <w:r w:rsidRPr="0042061A">
        <w:rPr>
          <w:rFonts w:ascii="Times New Roman" w:hAnsi="Times New Roman" w:cs="Times New Roman"/>
          <w:color w:val="000000"/>
          <w:sz w:val="28"/>
          <w:szCs w:val="28"/>
          <w:lang w:val="en"/>
        </w:rPr>
        <w:t>Table 5</w:t>
      </w:r>
      <w:r w:rsidRPr="0042061A">
        <w:rPr>
          <w:rFonts w:ascii="Times New Roman" w:hAnsi="Times New Roman" w:cs="Times New Roman" w:hint="eastAsia"/>
          <w:color w:val="000000"/>
          <w:sz w:val="28"/>
          <w:szCs w:val="28"/>
          <w:lang w:val="en"/>
        </w:rPr>
        <w:t xml:space="preserve"> </w:t>
      </w:r>
      <w:r w:rsidR="006E0EE8" w:rsidRPr="0042061A">
        <w:rPr>
          <w:rFonts w:ascii="Times New Roman" w:hAnsi="Times New Roman" w:cs="Times New Roman"/>
          <w:color w:val="000000"/>
          <w:sz w:val="28"/>
          <w:szCs w:val="28"/>
          <w:lang w:val="en"/>
        </w:rPr>
        <w:t>T</w:t>
      </w:r>
      <w:r w:rsidRPr="0042061A">
        <w:rPr>
          <w:rFonts w:ascii="Times New Roman" w:hAnsi="Times New Roman" w:cs="Times New Roman"/>
          <w:color w:val="000000"/>
          <w:sz w:val="28"/>
          <w:szCs w:val="28"/>
          <w:lang w:val="en"/>
        </w:rPr>
        <w:t xml:space="preserve">he </w:t>
      </w:r>
      <w:r w:rsidRPr="0042061A">
        <w:rPr>
          <w:rFonts w:ascii="Times New Roman" w:hAnsi="Times New Roman" w:cs="Times New Roman"/>
          <w:color w:val="000000"/>
          <w:sz w:val="28"/>
          <w:szCs w:val="28"/>
        </w:rPr>
        <w:t>GRADE certainty of evidence</w:t>
      </w:r>
    </w:p>
    <w:tbl>
      <w:tblPr>
        <w:tblW w:w="5000" w:type="pct"/>
        <w:jc w:val="center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978"/>
        <w:gridCol w:w="49"/>
        <w:gridCol w:w="802"/>
        <w:gridCol w:w="1092"/>
        <w:gridCol w:w="1175"/>
        <w:gridCol w:w="1135"/>
        <w:gridCol w:w="1132"/>
        <w:gridCol w:w="854"/>
        <w:gridCol w:w="1178"/>
        <w:gridCol w:w="1089"/>
        <w:gridCol w:w="1132"/>
        <w:gridCol w:w="805"/>
        <w:gridCol w:w="1052"/>
        <w:gridCol w:w="1052"/>
        <w:gridCol w:w="845"/>
      </w:tblGrid>
      <w:tr w:rsidR="004C4711" w:rsidRPr="008B0707" w:rsidTr="004C4711">
        <w:trPr>
          <w:gridAfter w:val="1"/>
          <w:divId w:val="706174067"/>
          <w:wAfter w:w="294" w:type="pct"/>
          <w:cantSplit/>
          <w:tblHeader/>
          <w:jc w:val="center"/>
        </w:trPr>
        <w:tc>
          <w:tcPr>
            <w:tcW w:w="2511" w:type="pct"/>
            <w:gridSpan w:val="8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5A5A5" w:themeFill="accent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C4711" w:rsidRPr="008B0707" w:rsidRDefault="004C4711" w:rsidP="004C4711">
            <w:pPr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8B0707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Certainty assessment</w:t>
            </w:r>
          </w:p>
        </w:tc>
        <w:tc>
          <w:tcPr>
            <w:tcW w:w="789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5A5A5" w:themeFill="accent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C4711" w:rsidRPr="008B0707" w:rsidRDefault="004C4711" w:rsidP="004C4711">
            <w:pPr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8B0707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Number of participants</w:t>
            </w:r>
          </w:p>
        </w:tc>
        <w:tc>
          <w:tcPr>
            <w:tcW w:w="674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5A5A5" w:themeFill="accent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C4711" w:rsidRPr="008B0707" w:rsidRDefault="004C4711" w:rsidP="004C4711">
            <w:pPr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8B0707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366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5A5A5" w:themeFill="accent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C4711" w:rsidRPr="008B0707" w:rsidRDefault="004C4711" w:rsidP="004C4711">
            <w:pPr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8B0707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366" w:type="pct"/>
            <w:vMerge w:val="restart"/>
            <w:tcBorders>
              <w:top w:val="single" w:sz="12" w:space="0" w:color="FFFFFF"/>
              <w:left w:val="single" w:sz="12" w:space="0" w:color="FFFFFF"/>
              <w:right w:val="single" w:sz="12" w:space="0" w:color="FFFFFF"/>
            </w:tcBorders>
            <w:shd w:val="clear" w:color="auto" w:fill="A5A5A5" w:themeFill="accent3"/>
            <w:vAlign w:val="center"/>
          </w:tcPr>
          <w:p w:rsidR="004C4711" w:rsidRPr="008B0707" w:rsidRDefault="004C4711" w:rsidP="004C4711">
            <w:pPr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Outcome measures</w:t>
            </w:r>
          </w:p>
        </w:tc>
      </w:tr>
      <w:tr w:rsidR="004C4711" w:rsidRPr="008B0707" w:rsidTr="004C4711">
        <w:trPr>
          <w:gridAfter w:val="1"/>
          <w:divId w:val="706174067"/>
          <w:wAfter w:w="294" w:type="pct"/>
          <w:cantSplit/>
          <w:tblHeader/>
          <w:jc w:val="center"/>
        </w:trPr>
        <w:tc>
          <w:tcPr>
            <w:tcW w:w="34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5A5A5" w:themeFill="accent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C4711" w:rsidRPr="008B0707" w:rsidRDefault="004C4711">
            <w:pPr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8B0707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Number of studies included</w:t>
            </w:r>
          </w:p>
        </w:tc>
        <w:tc>
          <w:tcPr>
            <w:tcW w:w="29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5A5A5" w:themeFill="accent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C4711" w:rsidRPr="008B0707" w:rsidRDefault="004C4711">
            <w:pPr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8B0707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Research Type</w:t>
            </w:r>
          </w:p>
        </w:tc>
        <w:tc>
          <w:tcPr>
            <w:tcW w:w="38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5A5A5" w:themeFill="accent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C4711" w:rsidRPr="008B0707" w:rsidRDefault="004C4711">
            <w:pPr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8B0707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40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5A5A5" w:themeFill="accent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C4711" w:rsidRPr="008B0707" w:rsidRDefault="004C4711">
            <w:pPr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8B0707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Discrepancy</w:t>
            </w:r>
          </w:p>
        </w:tc>
        <w:tc>
          <w:tcPr>
            <w:tcW w:w="39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5A5A5" w:themeFill="accent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C4711" w:rsidRPr="008B0707" w:rsidRDefault="004C4711" w:rsidP="004C4711">
            <w:pPr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8B0707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3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5A5A5" w:themeFill="accent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C4711" w:rsidRPr="008B0707" w:rsidRDefault="004C4711" w:rsidP="004C4711">
            <w:pPr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8B0707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Accuracy</w:t>
            </w:r>
          </w:p>
        </w:tc>
        <w:tc>
          <w:tcPr>
            <w:tcW w:w="29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5A5A5" w:themeFill="accent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C4711" w:rsidRPr="008B0707" w:rsidRDefault="004C4711" w:rsidP="004C4711">
            <w:pPr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8B0707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Other factors</w:t>
            </w:r>
          </w:p>
        </w:tc>
        <w:tc>
          <w:tcPr>
            <w:tcW w:w="41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5A5A5" w:themeFill="accent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C4711" w:rsidRPr="008B0707" w:rsidRDefault="004C4711" w:rsidP="004C4711">
            <w:pPr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8B0707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interventions</w:t>
            </w:r>
          </w:p>
        </w:tc>
        <w:tc>
          <w:tcPr>
            <w:tcW w:w="37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5A5A5" w:themeFill="accent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C4711" w:rsidRPr="008B0707" w:rsidRDefault="004C4711" w:rsidP="004C4711">
            <w:pPr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8B0707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placebo</w:t>
            </w:r>
          </w:p>
        </w:tc>
        <w:tc>
          <w:tcPr>
            <w:tcW w:w="394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5A5A5" w:themeFill="accent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C4711" w:rsidRPr="008B0707" w:rsidRDefault="004C4711" w:rsidP="004C4711">
            <w:pPr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8B0707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Comparative</w:t>
            </w:r>
            <w:r w:rsidRPr="008B0707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280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5A5A5" w:themeFill="accent3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4C4711" w:rsidRPr="008B0707" w:rsidRDefault="004C4711" w:rsidP="004C4711">
            <w:pPr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8B0707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t>Absolute</w:t>
            </w:r>
            <w:r w:rsidRPr="008B0707">
              <w:rPr>
                <w:rFonts w:ascii="Times New Roman" w:hAnsi="Times New Roman" w:cs="Times New Roman"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366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5A5A5" w:themeFill="accent3"/>
            <w:vAlign w:val="center"/>
            <w:hideMark/>
          </w:tcPr>
          <w:p w:rsidR="004C4711" w:rsidRPr="008B0707" w:rsidRDefault="004C4711" w:rsidP="004C4711">
            <w:pPr>
              <w:jc w:val="center"/>
              <w:rPr>
                <w:rFonts w:ascii="Times New Roman" w:eastAsia="宋体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366" w:type="pct"/>
            <w:vMerge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5A5A5" w:themeFill="accent3"/>
            <w:vAlign w:val="center"/>
          </w:tcPr>
          <w:p w:rsidR="004C4711" w:rsidRPr="008B0707" w:rsidRDefault="004C4711" w:rsidP="004C4711">
            <w:pPr>
              <w:jc w:val="center"/>
              <w:rPr>
                <w:rFonts w:ascii="Times New Roman" w:eastAsia="宋体" w:hAnsi="Times New Roman" w:cs="Times New Roman"/>
                <w:color w:val="FFFFFF"/>
                <w:sz w:val="18"/>
                <w:szCs w:val="18"/>
              </w:rPr>
            </w:pPr>
          </w:p>
        </w:tc>
      </w:tr>
      <w:tr w:rsidR="004C4711" w:rsidRPr="008B0707" w:rsidTr="004C4711">
        <w:trPr>
          <w:divId w:val="706174067"/>
          <w:cantSplit/>
          <w:jc w:val="center"/>
        </w:trPr>
        <w:tc>
          <w:tcPr>
            <w:tcW w:w="357" w:type="pct"/>
            <w:gridSpan w:val="2"/>
            <w:shd w:val="clear" w:color="auto" w:fill="FFFFFF"/>
          </w:tcPr>
          <w:p w:rsidR="004C4711" w:rsidRPr="008B0707" w:rsidRDefault="004C4711">
            <w:pPr>
              <w:jc w:val="left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643" w:type="pct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4C4711" w:rsidRPr="008B0707" w:rsidRDefault="004C4711" w:rsidP="004C471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C4711" w:rsidRPr="004C4711" w:rsidTr="004C4711">
        <w:trPr>
          <w:gridAfter w:val="1"/>
          <w:divId w:val="706174067"/>
          <w:wAfter w:w="294" w:type="pct"/>
          <w:cantSplit/>
          <w:trHeight w:val="593"/>
          <w:jc w:val="center"/>
        </w:trPr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E60A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9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E60A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E60A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Non-serious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E60A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Non-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4C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Non-serious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4C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Non-serious</w:t>
            </w:r>
          </w:p>
        </w:tc>
        <w:tc>
          <w:tcPr>
            <w:tcW w:w="2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4C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4C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379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4C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342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4C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4C4711">
            <w:pPr>
              <w:jc w:val="center"/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SMD: 0.49</w:t>
            </w:r>
          </w:p>
          <w:p w:rsidR="004C4711" w:rsidRPr="004C4711" w:rsidRDefault="004C4711" w:rsidP="004C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C4711">
              <w:rPr>
                <w:rFonts w:ascii="Times New Roman" w:hAnsi="Times New Roman" w:cs="Times New Roman"/>
              </w:rPr>
              <w:t>igher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4C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⨁</w:t>
            </w:r>
            <w:r w:rsidRPr="004C4711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4C4711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C4711" w:rsidRPr="004C4711" w:rsidRDefault="004C4711" w:rsidP="004C4711">
            <w:pPr>
              <w:jc w:val="center"/>
              <w:rPr>
                <w:rStyle w:val="quality-sign"/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quality-sign"/>
                <w:rFonts w:ascii="Times New Roman" w:hAnsi="Times New Roman" w:cs="Times New Roman"/>
                <w:sz w:val="18"/>
                <w:szCs w:val="18"/>
              </w:rPr>
              <w:t>FEV1</w:t>
            </w:r>
          </w:p>
        </w:tc>
      </w:tr>
      <w:tr w:rsidR="004C4711" w:rsidRPr="004C4711" w:rsidTr="004C4711">
        <w:trPr>
          <w:gridAfter w:val="1"/>
          <w:divId w:val="706174067"/>
          <w:wAfter w:w="294" w:type="pct"/>
          <w:cantSplit/>
          <w:trHeight w:val="642"/>
          <w:jc w:val="center"/>
        </w:trPr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E60A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9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E60A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E60A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Non-serious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E60A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4C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Non-serious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4C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Non-serious</w:t>
            </w:r>
          </w:p>
        </w:tc>
        <w:tc>
          <w:tcPr>
            <w:tcW w:w="2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4C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4C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4C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4C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4C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SMD 0.66 </w:t>
            </w: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Pr="004C4711">
              <w:rPr>
                <w:rFonts w:ascii="Times New Roman" w:hAnsi="Times New Roman" w:cs="Times New Roman"/>
              </w:rPr>
              <w:t>igher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4C47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</w:t>
            </w:r>
            <w:r w:rsidRPr="004C4711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</w:t>
            </w:r>
            <w:r w:rsidRPr="004C4711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4C4711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C4711" w:rsidRPr="004C4711" w:rsidRDefault="004C4711" w:rsidP="004C4711">
            <w:pPr>
              <w:jc w:val="center"/>
              <w:rPr>
                <w:rStyle w:val="quality-sign"/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quality-sign"/>
                <w:rFonts w:ascii="Times New Roman" w:hAnsi="Times New Roman" w:cs="Times New Roman"/>
                <w:sz w:val="18"/>
                <w:szCs w:val="18"/>
              </w:rPr>
              <w:t>FVC</w:t>
            </w:r>
          </w:p>
        </w:tc>
      </w:tr>
      <w:tr w:rsidR="004C4711" w:rsidRPr="004C4711" w:rsidTr="004C4711">
        <w:trPr>
          <w:gridAfter w:val="1"/>
          <w:divId w:val="706174067"/>
          <w:wAfter w:w="294" w:type="pct"/>
          <w:cantSplit/>
          <w:trHeight w:val="628"/>
          <w:jc w:val="center"/>
        </w:trPr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9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Non-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Non-serious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Non-serious</w:t>
            </w:r>
          </w:p>
        </w:tc>
        <w:tc>
          <w:tcPr>
            <w:tcW w:w="2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SMD 0.21 </w:t>
            </w: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Higher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</w:t>
            </w:r>
            <w:r w:rsidRPr="004C4711">
              <w:rPr>
                <w:rStyle w:val="quality-sign"/>
                <w:rFonts w:ascii="Segoe UI Symbol" w:hAnsi="Segoe UI Symbol" w:cs="Segoe UI Symbol"/>
                <w:sz w:val="18"/>
                <w:szCs w:val="18"/>
              </w:rPr>
              <w:t>◯</w:t>
            </w:r>
            <w:r w:rsidRPr="004C4711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4C4711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C4711" w:rsidRPr="004C4711" w:rsidRDefault="004C4711" w:rsidP="000D6C47">
            <w:pPr>
              <w:jc w:val="center"/>
              <w:rPr>
                <w:rStyle w:val="quality-sign"/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quality-sign"/>
                <w:rFonts w:ascii="Times New Roman" w:hAnsi="Times New Roman" w:cs="Times New Roman"/>
                <w:sz w:val="18"/>
                <w:szCs w:val="18"/>
              </w:rPr>
              <w:t>FEV1/FVC</w:t>
            </w:r>
          </w:p>
        </w:tc>
      </w:tr>
      <w:tr w:rsidR="004C4711" w:rsidRPr="004C4711" w:rsidTr="004C4711">
        <w:trPr>
          <w:gridAfter w:val="1"/>
          <w:divId w:val="706174067"/>
          <w:wAfter w:w="294" w:type="pct"/>
          <w:cantSplit/>
          <w:trHeight w:val="628"/>
          <w:jc w:val="center"/>
        </w:trPr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96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RCTs</w:t>
            </w:r>
          </w:p>
        </w:tc>
        <w:tc>
          <w:tcPr>
            <w:tcW w:w="3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Non-serious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Non-serious</w:t>
            </w:r>
          </w:p>
        </w:tc>
        <w:tc>
          <w:tcPr>
            <w:tcW w:w="39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Non-serious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Non-serious</w:t>
            </w:r>
          </w:p>
        </w:tc>
        <w:tc>
          <w:tcPr>
            <w:tcW w:w="29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41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37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39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cell"/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8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cell-value"/>
                <w:rFonts w:ascii="Times New Roman" w:hAnsi="Times New Roman" w:cs="Times New Roman"/>
                <w:sz w:val="18"/>
                <w:szCs w:val="18"/>
              </w:rPr>
              <w:t xml:space="preserve">SMD 0.52 </w:t>
            </w:r>
            <w:r w:rsidRPr="004C4711">
              <w:rPr>
                <w:rFonts w:ascii="Times New Roman" w:hAnsi="Times New Roman" w:cs="Times New Roman"/>
                <w:sz w:val="18"/>
                <w:szCs w:val="18"/>
              </w:rPr>
              <w:t>Higher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4C4711" w:rsidRPr="004C4711" w:rsidRDefault="004C4711" w:rsidP="000D6C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quality-sign"/>
                <w:rFonts w:ascii="Cambria Math" w:hAnsi="Cambria Math" w:cs="Cambria Math"/>
                <w:sz w:val="18"/>
                <w:szCs w:val="18"/>
              </w:rPr>
              <w:t>⨁⨁⨁⨁</w:t>
            </w:r>
            <w:r w:rsidRPr="004C4711">
              <w:rPr>
                <w:rFonts w:ascii="Times New Roman" w:hAnsi="Times New Roman" w:cs="Times New Roman"/>
                <w:sz w:val="18"/>
                <w:szCs w:val="18"/>
              </w:rPr>
              <w:br/>
            </w:r>
            <w:r w:rsidRPr="004C4711">
              <w:rPr>
                <w:rStyle w:val="quality-text"/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36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4C4711" w:rsidRPr="004C4711" w:rsidRDefault="004C4711" w:rsidP="000D6C47">
            <w:pPr>
              <w:jc w:val="center"/>
              <w:rPr>
                <w:rStyle w:val="quality-sign"/>
                <w:rFonts w:ascii="Times New Roman" w:hAnsi="Times New Roman" w:cs="Times New Roman"/>
                <w:sz w:val="18"/>
                <w:szCs w:val="18"/>
              </w:rPr>
            </w:pPr>
            <w:r w:rsidRPr="004C4711">
              <w:rPr>
                <w:rStyle w:val="quality-sign"/>
                <w:rFonts w:ascii="Times New Roman" w:hAnsi="Times New Roman" w:cs="Times New Roman"/>
                <w:sz w:val="18"/>
                <w:szCs w:val="18"/>
              </w:rPr>
              <w:t>QOL</w:t>
            </w:r>
          </w:p>
        </w:tc>
      </w:tr>
    </w:tbl>
    <w:p w:rsidR="0014253A" w:rsidRDefault="0014253A" w:rsidP="004C4711">
      <w:pPr>
        <w:pStyle w:val="a3"/>
        <w:spacing w:line="140" w:lineRule="atLeast"/>
        <w:divId w:val="706174067"/>
        <w:rPr>
          <w:rFonts w:ascii="Arial Narrow" w:hAnsi="Arial Narrow"/>
          <w:color w:val="000000"/>
          <w:sz w:val="14"/>
          <w:szCs w:val="14"/>
          <w:lang w:val="en"/>
        </w:rPr>
      </w:pPr>
    </w:p>
    <w:sectPr w:rsidR="0014253A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D76"/>
    <w:rsid w:val="0014253A"/>
    <w:rsid w:val="00251555"/>
    <w:rsid w:val="00322F45"/>
    <w:rsid w:val="0042061A"/>
    <w:rsid w:val="00492043"/>
    <w:rsid w:val="004C4711"/>
    <w:rsid w:val="00544C3B"/>
    <w:rsid w:val="006C349D"/>
    <w:rsid w:val="006E0EE8"/>
    <w:rsid w:val="006F4542"/>
    <w:rsid w:val="007C6D76"/>
    <w:rsid w:val="00846DE2"/>
    <w:rsid w:val="008B0707"/>
    <w:rsid w:val="00A07758"/>
    <w:rsid w:val="00E60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5262C1FC-2595-BC4B-AFF7-4E2BDB0BB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label">
    <w:name w:val="label"/>
    <w:basedOn w:val="a0"/>
  </w:style>
  <w:style w:type="character" w:customStyle="1" w:styleId="cell-value">
    <w:name w:val="cell-value"/>
    <w:basedOn w:val="a0"/>
  </w:style>
  <w:style w:type="character" w:customStyle="1" w:styleId="cell">
    <w:name w:val="cell"/>
    <w:basedOn w:val="a0"/>
  </w:style>
  <w:style w:type="character" w:customStyle="1" w:styleId="quality-sign">
    <w:name w:val="quality-sign"/>
    <w:basedOn w:val="a0"/>
  </w:style>
  <w:style w:type="character" w:customStyle="1" w:styleId="quality-text">
    <w:name w:val="quality-text"/>
    <w:basedOn w:val="a0"/>
  </w:style>
  <w:style w:type="paragraph" w:styleId="a3">
    <w:name w:val="Normal (Web)"/>
    <w:basedOn w:val="a"/>
    <w:uiPriority w:val="99"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061740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58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61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71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锦涵 李</cp:lastModifiedBy>
  <cp:revision>9</cp:revision>
  <dcterms:created xsi:type="dcterms:W3CDTF">2025-03-07T07:29:00Z</dcterms:created>
  <dcterms:modified xsi:type="dcterms:W3CDTF">2025-04-09T12:13:00Z</dcterms:modified>
</cp:coreProperties>
</file>